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29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670"/>
        <w:gridCol w:w="3580"/>
        <w:gridCol w:w="928"/>
        <w:gridCol w:w="602"/>
        <w:gridCol w:w="749"/>
        <w:gridCol w:w="1501"/>
        <w:gridCol w:w="90"/>
        <w:gridCol w:w="1260"/>
        <w:gridCol w:w="90"/>
        <w:gridCol w:w="769"/>
        <w:gridCol w:w="90"/>
      </w:tblGrid>
      <w:tr w:rsidR="009C156E" w:rsidRPr="005D1200" w14:paraId="79EC1BC2" w14:textId="77777777" w:rsidTr="00F56198">
        <w:trPr>
          <w:gridAfter w:val="1"/>
          <w:wAfter w:w="90" w:type="dxa"/>
          <w:trHeight w:val="300"/>
        </w:trPr>
        <w:tc>
          <w:tcPr>
            <w:tcW w:w="102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7981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</w:rPr>
              <w:t>Table</w:t>
            </w:r>
            <w:bookmarkStart w:id="0" w:name="_GoBack"/>
            <w:bookmarkEnd w:id="0"/>
            <w:r w:rsidR="009C156E" w:rsidRPr="005D1200">
              <w:rPr>
                <w:rFonts w:ascii="Arial" w:hAnsi="Arial"/>
                <w:b/>
                <w:bCs/>
              </w:rPr>
              <w:t xml:space="preserve"> S1. HIV-1 specific CD8</w:t>
            </w:r>
            <w:r w:rsidR="009C156E" w:rsidRPr="005D1200">
              <w:rPr>
                <w:rFonts w:ascii="Arial" w:hAnsi="Arial"/>
                <w:b/>
                <w:bCs/>
                <w:vertAlign w:val="superscript"/>
              </w:rPr>
              <w:t>+</w:t>
            </w:r>
            <w:r w:rsidR="009C156E" w:rsidRPr="005D1200">
              <w:rPr>
                <w:rFonts w:ascii="Arial" w:hAnsi="Arial"/>
                <w:b/>
                <w:bCs/>
              </w:rPr>
              <w:t xml:space="preserve"> T cell responses in early infection: epitope specificity, MHC restriction, and frequency</w:t>
            </w:r>
          </w:p>
        </w:tc>
      </w:tr>
      <w:tr w:rsidR="009C156E" w:rsidRPr="005D1200" w14:paraId="4130350A" w14:textId="77777777" w:rsidTr="00F56198">
        <w:trPr>
          <w:gridAfter w:val="1"/>
          <w:wAfter w:w="90" w:type="dxa"/>
          <w:trHeight w:val="22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CFC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PTID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A0C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HLA Class I typ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58B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HIV protein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9369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HXB2 </w:t>
            </w:r>
            <w:proofErr w:type="spellStart"/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site</w:t>
            </w:r>
            <w:r w:rsidRPr="005D1200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E87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 Epitope </w:t>
            </w:r>
            <w:proofErr w:type="spellStart"/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Sequence</w:t>
            </w:r>
            <w:r w:rsidRPr="005D1200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84A7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 HLA </w:t>
            </w:r>
            <w:proofErr w:type="spellStart"/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estriction</w:t>
            </w:r>
            <w:r w:rsidRPr="005D1200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E4B1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SFC/10</w:t>
            </w:r>
            <w:r w:rsidRPr="005D1200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 xml:space="preserve">6 </w:t>
            </w: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PBMC</w:t>
            </w:r>
          </w:p>
        </w:tc>
      </w:tr>
      <w:tr w:rsidR="009C156E" w:rsidRPr="005D1200" w14:paraId="278B801D" w14:textId="77777777" w:rsidTr="00F56198">
        <w:trPr>
          <w:gridAfter w:val="1"/>
          <w:wAfter w:w="90" w:type="dxa"/>
          <w:trHeight w:val="28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9932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114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07D3" w14:textId="77777777" w:rsidR="009C156E" w:rsidRPr="005D1200" w:rsidRDefault="009C156E" w:rsidP="00F56198">
            <w:pPr>
              <w:ind w:right="-1098"/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29:02; B*38:01, 44:03; C*12:03, 16: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22D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546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37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B1D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FEPIPIH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82C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9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F7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42</w:t>
            </w:r>
          </w:p>
        </w:tc>
      </w:tr>
      <w:tr w:rsidR="009C156E" w:rsidRPr="005D1200" w14:paraId="09BD039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B29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95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30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A4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43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A6E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MHEDIISL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F0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E57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390</w:t>
            </w:r>
          </w:p>
        </w:tc>
      </w:tr>
      <w:tr w:rsidR="009C156E" w:rsidRPr="005D1200" w14:paraId="41FDEC9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66F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B5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95F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908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56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96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NCGGEFF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0A9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29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08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8</w:t>
            </w:r>
          </w:p>
        </w:tc>
      </w:tr>
      <w:tr w:rsidR="009C156E" w:rsidRPr="005D1200" w14:paraId="47E14D1B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E19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D55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69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FB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8C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756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NEIWDNMT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200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B*44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3D7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44</w:t>
            </w:r>
          </w:p>
        </w:tc>
      </w:tr>
      <w:tr w:rsidR="009C156E" w:rsidRPr="005D1200" w14:paraId="063F5A0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F24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761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4A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Proteas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59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48E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76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EMNLPGR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2E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4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0EC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06</w:t>
            </w:r>
          </w:p>
        </w:tc>
      </w:tr>
      <w:tr w:rsidR="009C156E" w:rsidRPr="005D1200" w14:paraId="5C39496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B7A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89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6C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EEF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81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50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EEHEKYHSNW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F3F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44*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481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60</w:t>
            </w:r>
          </w:p>
        </w:tc>
      </w:tr>
      <w:tr w:rsidR="009C156E" w:rsidRPr="005D1200" w14:paraId="1D8EADA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1D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82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AC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E9D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03B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68F0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YRDSRDPL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706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79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1</w:t>
            </w:r>
          </w:p>
        </w:tc>
      </w:tr>
      <w:tr w:rsidR="009C156E" w:rsidRPr="005D1200" w14:paraId="6E375C67" w14:textId="77777777" w:rsidTr="00F56198">
        <w:trPr>
          <w:gridAfter w:val="1"/>
          <w:wAfter w:w="90" w:type="dxa"/>
          <w:trHeight w:val="22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E2D7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536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14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:01, 02:05; B*27:05, 49:01; C*02:02, 07: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1D3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pr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D63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C7A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636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VRHFPRIW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4B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2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426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08</w:t>
            </w:r>
          </w:p>
        </w:tc>
      </w:tr>
      <w:tr w:rsidR="009C156E" w:rsidRPr="005D1200" w14:paraId="299C241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BB1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ACA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BB0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2F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C6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752D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GELDRWEK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2AA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B*49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D9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33</w:t>
            </w:r>
          </w:p>
        </w:tc>
      </w:tr>
      <w:tr w:rsidR="009C156E" w:rsidRPr="005D1200" w14:paraId="42B44A3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38C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33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6BA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61E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71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4282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WEKIRLR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3BE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*02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31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13</w:t>
            </w:r>
          </w:p>
        </w:tc>
      </w:tr>
      <w:tr w:rsidR="009C156E" w:rsidRPr="005D1200" w14:paraId="273D229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DB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54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BB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69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FC7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09E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RWIILGLN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8E4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DA3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63</w:t>
            </w:r>
          </w:p>
        </w:tc>
      </w:tr>
      <w:tr w:rsidR="009C156E" w:rsidRPr="005D1200" w14:paraId="1EF84BE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B8D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327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17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A76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70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FD01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IVTRIVEL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E2E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*02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DCC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8</w:t>
            </w:r>
          </w:p>
        </w:tc>
      </w:tr>
      <w:tr w:rsidR="009C156E" w:rsidRPr="005D1200" w14:paraId="6B795B0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18A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D30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7FE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51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748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2A0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GRRGWEAL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BB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C59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3</w:t>
            </w:r>
          </w:p>
        </w:tc>
      </w:tr>
      <w:tr w:rsidR="009C156E" w:rsidRPr="005D1200" w14:paraId="3D40519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6E4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CB7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C7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Proteas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B8E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3B6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E0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LVGPTPVN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485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A81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1</w:t>
            </w:r>
          </w:p>
        </w:tc>
      </w:tr>
      <w:tr w:rsidR="009C156E" w:rsidRPr="005D1200" w14:paraId="4A6A7CA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385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17F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F9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Rn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B79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799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9BCC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QYALGIIQ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BF1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E6D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5</w:t>
            </w:r>
          </w:p>
        </w:tc>
      </w:tr>
      <w:tr w:rsidR="009C156E" w:rsidRPr="005D1200" w14:paraId="06D06A3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F57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F9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DB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Rn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C23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7AE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5E8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LVSQIIEQ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8238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*02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46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86</w:t>
            </w:r>
          </w:p>
        </w:tc>
      </w:tr>
      <w:tr w:rsidR="009C156E" w:rsidRPr="005D1200" w14:paraId="4801E7D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33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367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3F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FB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8E7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DFD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RKGGIGG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4A0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A41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96</w:t>
            </w:r>
          </w:p>
        </w:tc>
      </w:tr>
      <w:tr w:rsidR="009C156E" w:rsidRPr="005D1200" w14:paraId="2FAF3A3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08B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136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261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F1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EF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ECA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VRDQAEHL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03E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C66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06</w:t>
            </w:r>
          </w:p>
        </w:tc>
      </w:tr>
      <w:tr w:rsidR="009C156E" w:rsidRPr="005D1200" w14:paraId="7CB1AB1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F1B2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217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2FD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; 48:01; B*40:01, 57:01; C*03:04, 06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9CB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54B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3BA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73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AFSPEVIPM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617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BD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12</w:t>
            </w:r>
          </w:p>
        </w:tc>
      </w:tr>
      <w:tr w:rsidR="009C156E" w:rsidRPr="005D1200" w14:paraId="5D693F6A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DD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445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B64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E6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65C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832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SPRTLNA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CB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82A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55</w:t>
            </w:r>
          </w:p>
        </w:tc>
      </w:tr>
      <w:tr w:rsidR="009C156E" w:rsidRPr="005D1200" w14:paraId="2F3CF82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B9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DEA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3F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55E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C4E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7B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STLQEQIG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5CE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675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6</w:t>
            </w:r>
          </w:p>
        </w:tc>
      </w:tr>
      <w:tr w:rsidR="009C156E" w:rsidRPr="005D1200" w14:paraId="5EEF2EAA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D2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CC5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EA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p7p1p6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0E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385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9F71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ELYPLASL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A35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330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8</w:t>
            </w:r>
          </w:p>
        </w:tc>
      </w:tr>
      <w:tr w:rsidR="009C156E" w:rsidRPr="005D1200" w14:paraId="030E438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268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92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B4C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E1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700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15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VLPEKDS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03C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EA5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17</w:t>
            </w:r>
          </w:p>
        </w:tc>
      </w:tr>
      <w:tr w:rsidR="009C156E" w:rsidRPr="005D1200" w14:paraId="1034F4C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75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64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5C8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9E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36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6A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TTVKAACW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2BA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5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C6D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38</w:t>
            </w:r>
          </w:p>
        </w:tc>
      </w:tr>
      <w:tr w:rsidR="009C156E" w:rsidRPr="005D1200" w14:paraId="1882B9C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6BDB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7110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8A2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; 03:01, B*08:01, 35:03; C*04:01, 07: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9D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47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AF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8FAD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hyperlink r:id="rId5" w:history="1">
              <w:r w:rsidR="009C156E" w:rsidRPr="005D1200">
                <w:rPr>
                  <w:rFonts w:ascii="Arial" w:hAnsi="Arial"/>
                  <w:sz w:val="16"/>
                </w:rPr>
                <w:t>FPVKPQVPL</w:t>
              </w:r>
            </w:hyperlink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E8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363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74</w:t>
            </w:r>
          </w:p>
        </w:tc>
      </w:tr>
      <w:tr w:rsidR="009C156E" w:rsidRPr="005D1200" w14:paraId="159DDCF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3E0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E0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EE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27D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4F2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62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LKEKG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94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9D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55</w:t>
            </w:r>
          </w:p>
        </w:tc>
      </w:tr>
      <w:tr w:rsidR="009C156E" w:rsidRPr="005D1200" w14:paraId="151E64D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9B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5C12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D35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09E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8D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026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NPDCKTI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FFB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/B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B2B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3</w:t>
            </w:r>
          </w:p>
        </w:tc>
      </w:tr>
      <w:tr w:rsidR="009C156E" w:rsidRPr="005D1200" w14:paraId="678E63FA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225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FB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28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B2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10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50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HPVHAGP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91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EF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</w:tr>
      <w:tr w:rsidR="009C156E" w:rsidRPr="005D1200" w14:paraId="38DAA84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571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156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CB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33A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1C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3F4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RGWEVLK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D77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C55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475</w:t>
            </w:r>
          </w:p>
        </w:tc>
      </w:tr>
      <w:tr w:rsidR="009C156E" w:rsidRPr="005D1200" w14:paraId="442854D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0B8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FC5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D94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BD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4A7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A2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QGLERAL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394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8/B*0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190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6</w:t>
            </w:r>
          </w:p>
        </w:tc>
      </w:tr>
      <w:tr w:rsidR="009C156E" w:rsidRPr="005D1200" w14:paraId="1AC3F32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D5DB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7568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284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:01, 32:01; B*08:01, 55:01; C*03:03, 07: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C69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764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B50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6D3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IYKRWI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90A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57A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38</w:t>
            </w:r>
          </w:p>
        </w:tc>
      </w:tr>
      <w:tr w:rsidR="009C156E" w:rsidRPr="005D1200" w14:paraId="6527666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8D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13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88F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FA1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25F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6E9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QGLERAL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2B4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AC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918</w:t>
            </w:r>
          </w:p>
        </w:tc>
      </w:tr>
      <w:tr w:rsidR="009C156E" w:rsidRPr="005D1200" w14:paraId="713A0CF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97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BAD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C6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AA3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4C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F8F7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VINRVRQG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E3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130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93</w:t>
            </w:r>
          </w:p>
        </w:tc>
      </w:tr>
      <w:tr w:rsidR="009C156E" w:rsidRPr="005D1200" w14:paraId="71C1028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4662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413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F1C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9:02, 32:01; B*35G1, 44:03; C*04G1, 16: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05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D1E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896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D8E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PGPGVRYP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27B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F68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19</w:t>
            </w:r>
          </w:p>
        </w:tc>
      </w:tr>
      <w:tr w:rsidR="009C156E" w:rsidRPr="005D1200" w14:paraId="387C755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81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8A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7E9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2F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9C1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9FC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FEPIPIH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807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9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3F2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4</w:t>
            </w:r>
          </w:p>
        </w:tc>
      </w:tr>
      <w:tr w:rsidR="009C156E" w:rsidRPr="005D1200" w14:paraId="15D3698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56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0D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32ED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E6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D2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B41C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VINRVRQG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4A1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B*4403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76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</w:tr>
      <w:tr w:rsidR="009C156E" w:rsidRPr="005D1200" w14:paraId="28D0D24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3D0F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9415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457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5:01, 68G1; B*14:02, 44G1; C*05:01, 08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9D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9A6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7F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889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NVTENFNM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A5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5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27F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80</w:t>
            </w:r>
          </w:p>
        </w:tc>
      </w:tr>
      <w:tr w:rsidR="009C156E" w:rsidRPr="005D1200" w14:paraId="6E164D8A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98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2EC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537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1D5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A10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658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RYLRDQQ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AE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1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89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96</w:t>
            </w:r>
          </w:p>
        </w:tc>
      </w:tr>
      <w:tr w:rsidR="009C156E" w:rsidRPr="005D1200" w14:paraId="451E13A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998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77C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316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74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0A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C8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AISPRTLNA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66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5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E7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20</w:t>
            </w:r>
          </w:p>
        </w:tc>
      </w:tr>
      <w:tr w:rsidR="009C156E" w:rsidRPr="005D1200" w14:paraId="2DED89E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07F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62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EB6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EAD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2AA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1B7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TINEEAAE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992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5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21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47</w:t>
            </w:r>
          </w:p>
        </w:tc>
      </w:tr>
      <w:tr w:rsidR="009C156E" w:rsidRPr="005D1200" w14:paraId="383BD29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600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D9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48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BF8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0A5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8DF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DRFYKTLRAEQ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2F9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14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9F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09</w:t>
            </w:r>
          </w:p>
        </w:tc>
      </w:tr>
      <w:tr w:rsidR="009C156E" w:rsidRPr="005D1200" w14:paraId="623FBF5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DB5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CB4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519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Proteas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C0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937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B3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EMNLPGR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8C4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4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3CC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27</w:t>
            </w:r>
          </w:p>
        </w:tc>
      </w:tr>
      <w:tr w:rsidR="009C156E" w:rsidRPr="005D1200" w14:paraId="4C944FF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52A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B9E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0E2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38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25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72F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EEHEKYHSNW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12C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B*4403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1E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53</w:t>
            </w:r>
          </w:p>
        </w:tc>
      </w:tr>
      <w:tr w:rsidR="009C156E" w:rsidRPr="005D1200" w14:paraId="7C881B8D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576D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2078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EB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G1, 11:01; B*27:05, 40:02; C*02:02, 02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A35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98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D93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A5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RWIILGLN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E0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D16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90</w:t>
            </w:r>
          </w:p>
        </w:tc>
      </w:tr>
      <w:tr w:rsidR="009C156E" w:rsidRPr="005D1200" w14:paraId="7A46121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DB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3B4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AD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p7p1p6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67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E2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C5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ERQANF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AA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80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0</w:t>
            </w:r>
          </w:p>
        </w:tc>
      </w:tr>
      <w:tr w:rsidR="009C156E" w:rsidRPr="005D1200" w14:paraId="7ED4A22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4B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836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44D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61D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79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685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RKGGIGG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1F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BDE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3</w:t>
            </w:r>
          </w:p>
        </w:tc>
      </w:tr>
      <w:tr w:rsidR="009C156E" w:rsidRPr="005D1200" w14:paraId="0D56EE3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9EB6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1754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73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02:02; B*07G1, 15:03; C*02:10, 07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F8B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ev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557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27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CE7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PAEPVPLQ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27B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365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8</w:t>
            </w:r>
          </w:p>
        </w:tc>
      </w:tr>
      <w:tr w:rsidR="009C156E" w:rsidRPr="005D1200" w14:paraId="6704DC0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884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F29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B93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66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FFC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0C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WRFDSRLA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3B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15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DC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56</w:t>
            </w:r>
          </w:p>
        </w:tc>
      </w:tr>
      <w:tr w:rsidR="009C156E" w:rsidRPr="005D1200" w14:paraId="6960C0D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733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2F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C4A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060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10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C6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LYNTVAT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EFA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D1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43</w:t>
            </w:r>
          </w:p>
        </w:tc>
      </w:tr>
      <w:tr w:rsidR="009C156E" w:rsidRPr="005D1200" w14:paraId="598E2C65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DAC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0D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78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D8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6C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A97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KAKIIRD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8BB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15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59A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11</w:t>
            </w:r>
          </w:p>
        </w:tc>
      </w:tr>
      <w:tr w:rsidR="009C156E" w:rsidRPr="005D1200" w14:paraId="2D45C7E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03C5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251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77A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03G1; B*07G1, 37:01; C*06:02, 07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234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54A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1F1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1E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VPLRPMTY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44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A*0301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44E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1</w:t>
            </w:r>
          </w:p>
        </w:tc>
      </w:tr>
      <w:tr w:rsidR="009C156E" w:rsidRPr="005D1200" w14:paraId="1748DB0D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F5A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265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8C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531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98A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3015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hyperlink r:id="rId6" w:history="1">
              <w:r w:rsidR="009C156E" w:rsidRPr="005D1200">
                <w:rPr>
                  <w:rFonts w:ascii="Arial" w:hAnsi="Arial"/>
                  <w:sz w:val="16"/>
                </w:rPr>
                <w:t>KRQDILDLWVY</w:t>
              </w:r>
            </w:hyperlink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56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Cw7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8B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7</w:t>
            </w:r>
          </w:p>
        </w:tc>
      </w:tr>
      <w:tr w:rsidR="009C156E" w:rsidRPr="005D1200" w14:paraId="535B84C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446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3CF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F0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B6C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0A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B761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hyperlink r:id="rId7" w:history="1">
              <w:r w:rsidR="009C156E" w:rsidRPr="005D1200">
                <w:rPr>
                  <w:rFonts w:ascii="Arial" w:hAnsi="Arial"/>
                  <w:sz w:val="16"/>
                </w:rPr>
                <w:t>GTEELRSLY</w:t>
              </w:r>
            </w:hyperlink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C96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A*0101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1AA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0</w:t>
            </w:r>
          </w:p>
        </w:tc>
      </w:tr>
      <w:tr w:rsidR="009C156E" w:rsidRPr="005D1200" w14:paraId="0A3FB2A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BA1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57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853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1DC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F9A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D1C8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CVHQRIEV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D14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3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7E2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0</w:t>
            </w:r>
          </w:p>
        </w:tc>
      </w:tr>
      <w:tr w:rsidR="009C156E" w:rsidRPr="005D1200" w14:paraId="18CC3FF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71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20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726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0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2A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197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EKLWVTVY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6A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Cw</w:t>
            </w:r>
            <w:proofErr w:type="spellEnd"/>
            <w:r w:rsidRPr="005D1200">
              <w:rPr>
                <w:rFonts w:ascii="Arial" w:hAnsi="Arial"/>
                <w:sz w:val="16"/>
                <w:szCs w:val="16"/>
              </w:rPr>
              <w:t>*0602,07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13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2</w:t>
            </w:r>
          </w:p>
        </w:tc>
      </w:tr>
      <w:tr w:rsidR="009C156E" w:rsidRPr="005D1200" w14:paraId="1E88160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CD0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C3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97D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4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00E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3226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EHLLRWG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B7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Cw</w:t>
            </w:r>
            <w:proofErr w:type="spellEnd"/>
            <w:r w:rsidRPr="005D1200">
              <w:rPr>
                <w:rFonts w:ascii="Arial" w:hAnsi="Arial"/>
                <w:sz w:val="16"/>
                <w:szCs w:val="16"/>
              </w:rPr>
              <w:t>*07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89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37</w:t>
            </w:r>
          </w:p>
        </w:tc>
      </w:tr>
      <w:tr w:rsidR="009C156E" w:rsidRPr="005D1200" w14:paraId="7C1AEA1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9448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5365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7F8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4G1, 24G1; B*35:02, 38:01; C*04G1, 12: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0AB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58C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DB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F8BF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YSTQVDPD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90C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F08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25</w:t>
            </w:r>
          </w:p>
        </w:tc>
      </w:tr>
      <w:tr w:rsidR="009C156E" w:rsidRPr="005D1200" w14:paraId="0861695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809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08C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B80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901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173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C16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YPLTFGWC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E6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4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40D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95</w:t>
            </w:r>
          </w:p>
        </w:tc>
      </w:tr>
      <w:tr w:rsidR="009C156E" w:rsidRPr="005D1200" w14:paraId="3A9EC43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14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A14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6FF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39E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4C7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C97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DPNPQEVV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E2F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31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60</w:t>
            </w:r>
          </w:p>
        </w:tc>
      </w:tr>
      <w:tr w:rsidR="009C156E" w:rsidRPr="005D1200" w14:paraId="79EC671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49E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F26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C21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062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E94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EE5E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VWKDAETTL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32E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04C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58</w:t>
            </w:r>
          </w:p>
        </w:tc>
      </w:tr>
      <w:tr w:rsidR="009C156E" w:rsidRPr="005D1200" w14:paraId="31B802B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AF8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981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FC3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34B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C6E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0F2B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EIWDNMTW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D0B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B*3801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E71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8</w:t>
            </w:r>
          </w:p>
        </w:tc>
      </w:tr>
      <w:tr w:rsidR="009C156E" w:rsidRPr="005D1200" w14:paraId="272A96D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FF44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513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DD4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3G1, 11:01; B*35:03, 53:01; C*04G1, 04G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8CC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EA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C87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D03B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DIWDNMTW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2E1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0D3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15</w:t>
            </w:r>
          </w:p>
        </w:tc>
      </w:tr>
      <w:tr w:rsidR="009C156E" w:rsidRPr="005D1200" w14:paraId="16460D0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FE1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64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E2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208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35D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15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VPLRPMTY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4A3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3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60E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85</w:t>
            </w:r>
          </w:p>
        </w:tc>
      </w:tr>
      <w:tr w:rsidR="009C156E" w:rsidRPr="005D1200" w14:paraId="58D8806B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E6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43B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5CE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13A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E2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EFD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VDLSHFL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3B4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301/A*11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0E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63</w:t>
            </w:r>
          </w:p>
        </w:tc>
      </w:tr>
      <w:tr w:rsidR="009C156E" w:rsidRPr="005D1200" w14:paraId="48B59A1B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794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EA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EC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A63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595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AA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YPLTFGWC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7A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3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C23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9</w:t>
            </w:r>
          </w:p>
        </w:tc>
      </w:tr>
      <w:tr w:rsidR="009C156E" w:rsidRPr="005D1200" w14:paraId="52D6A2F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E2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9A3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66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6F1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A49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2F9E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DPEKEVLV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A1A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3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7B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66</w:t>
            </w:r>
          </w:p>
        </w:tc>
      </w:tr>
      <w:tr w:rsidR="009C156E" w:rsidRPr="005D1200" w14:paraId="2AB5079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EAD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0F0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6B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F77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86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1AC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LRPGGKK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EF8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3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E07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87</w:t>
            </w:r>
          </w:p>
        </w:tc>
      </w:tr>
      <w:tr w:rsidR="009C156E" w:rsidRPr="005D1200" w14:paraId="77F8411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84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4E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42C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99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67E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61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ATLYCVHQR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42F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11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EDD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48</w:t>
            </w:r>
          </w:p>
        </w:tc>
      </w:tr>
      <w:tr w:rsidR="009C156E" w:rsidRPr="005D1200" w14:paraId="7C683B6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77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592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D2B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69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342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C5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NPDCKTI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49A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88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7</w:t>
            </w:r>
          </w:p>
        </w:tc>
      </w:tr>
      <w:tr w:rsidR="009C156E" w:rsidRPr="005D1200" w14:paraId="426A17B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007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91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91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D2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9A7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CB4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ASQDVKN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7E7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3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92F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3</w:t>
            </w:r>
          </w:p>
        </w:tc>
      </w:tr>
      <w:tr w:rsidR="009C156E" w:rsidRPr="005D1200" w14:paraId="159F24C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30C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1AB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78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E1A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646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F87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IYAGIKV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01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3/A*11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24A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43</w:t>
            </w:r>
          </w:p>
        </w:tc>
      </w:tr>
      <w:tr w:rsidR="009C156E" w:rsidRPr="005D1200" w14:paraId="4379D25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D76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E8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201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2FF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50B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DCC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IIEQLIK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EB3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11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F2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8</w:t>
            </w:r>
          </w:p>
        </w:tc>
      </w:tr>
      <w:tr w:rsidR="009C156E" w:rsidRPr="005D1200" w14:paraId="29B865F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3548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441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EC6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24G1; B*07G1, 08G1; C*07G1, 07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6F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8F4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F0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256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PRRIRQ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18F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B*0702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A42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7</w:t>
            </w:r>
          </w:p>
        </w:tc>
      </w:tr>
      <w:tr w:rsidR="009C156E" w:rsidRPr="005D1200" w14:paraId="4E0BFF7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AB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CD3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4CF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BF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4FD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3B2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DIKDTKEA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176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2B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16</w:t>
            </w:r>
          </w:p>
        </w:tc>
      </w:tr>
      <w:tr w:rsidR="009C156E" w:rsidRPr="005D1200" w14:paraId="121BF60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56B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601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87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CDA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0A6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50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NPDCKTI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65C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39E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3</w:t>
            </w:r>
          </w:p>
        </w:tc>
      </w:tr>
      <w:tr w:rsidR="009C156E" w:rsidRPr="005D1200" w14:paraId="18C7C1F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58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929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72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17D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079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46B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IYKRWI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5F2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58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81</w:t>
            </w:r>
          </w:p>
        </w:tc>
      </w:tr>
      <w:tr w:rsidR="009C156E" w:rsidRPr="005D1200" w14:paraId="7B24149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1F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A4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FF9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A46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5E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FF0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LKEKG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2CA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CC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0</w:t>
            </w:r>
          </w:p>
        </w:tc>
      </w:tr>
      <w:tr w:rsidR="009C156E" w:rsidRPr="005D1200" w14:paraId="17DDE94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2F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DAF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E3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926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47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B1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YPLTFGWC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4AF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A*2402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EB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10</w:t>
            </w:r>
          </w:p>
        </w:tc>
      </w:tr>
      <w:tr w:rsidR="009C156E" w:rsidRPr="005D1200" w14:paraId="3DB9C5B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35E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31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A5F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FC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F8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07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PAIFQSS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5B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EC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17</w:t>
            </w:r>
          </w:p>
        </w:tc>
      </w:tr>
      <w:tr w:rsidR="009C156E" w:rsidRPr="005D1200" w14:paraId="1A1BC02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F6D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600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4A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659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44F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8B8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GPKVKQWP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B04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9CC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7</w:t>
            </w:r>
          </w:p>
        </w:tc>
      </w:tr>
      <w:tr w:rsidR="009C156E" w:rsidRPr="005D1200" w14:paraId="2607B92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684C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108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FF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3:01, 68G1; B*3543, 57:03; C*01:02, 02: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9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D0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7E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0A54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DARLVIT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062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73D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7</w:t>
            </w:r>
          </w:p>
        </w:tc>
      </w:tr>
      <w:tr w:rsidR="009C156E" w:rsidRPr="005D1200" w14:paraId="6651E4A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9E5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C6D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2D8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69F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A96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C69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YCAPAGFAI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21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Cw</w:t>
            </w:r>
            <w:proofErr w:type="spellEnd"/>
            <w:r w:rsidRPr="005D1200">
              <w:rPr>
                <w:rFonts w:ascii="Arial" w:hAnsi="Arial"/>
                <w:sz w:val="16"/>
                <w:szCs w:val="16"/>
              </w:rPr>
              <w:t>*01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87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22</w:t>
            </w:r>
          </w:p>
        </w:tc>
      </w:tr>
      <w:tr w:rsidR="009C156E" w:rsidRPr="005D1200" w14:paraId="648D707D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F56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C0C5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42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CA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E1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E5F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SPRTLNA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22C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2C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44</w:t>
            </w:r>
          </w:p>
        </w:tc>
      </w:tr>
      <w:tr w:rsidR="009C156E" w:rsidRPr="005D1200" w14:paraId="7277FBE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5FD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EC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03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CD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3F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D90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YSPVSILD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42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Cw</w:t>
            </w:r>
            <w:proofErr w:type="spellEnd"/>
            <w:r w:rsidRPr="005D1200">
              <w:rPr>
                <w:rFonts w:ascii="Arial" w:hAnsi="Arial"/>
                <w:sz w:val="16"/>
                <w:szCs w:val="16"/>
              </w:rPr>
              <w:t xml:space="preserve">*0102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675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52</w:t>
            </w:r>
          </w:p>
        </w:tc>
      </w:tr>
      <w:tr w:rsidR="009C156E" w:rsidRPr="005D1200" w14:paraId="76050AD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B1B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DF5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F9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428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CD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166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AFSPEVIPM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CFA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154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97</w:t>
            </w:r>
          </w:p>
        </w:tc>
      </w:tr>
      <w:tr w:rsidR="009C156E" w:rsidRPr="005D1200" w14:paraId="50BEB5DB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20A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01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6E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395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EA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2C0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STLQEQIA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E0D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3E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12</w:t>
            </w:r>
          </w:p>
        </w:tc>
      </w:tr>
      <w:tr w:rsidR="009C156E" w:rsidRPr="005D1200" w14:paraId="685174E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77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845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B3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866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5C0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7C9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HTQGYFPD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5C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5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7BD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6</w:t>
            </w:r>
          </w:p>
        </w:tc>
      </w:tr>
      <w:tr w:rsidR="009C156E" w:rsidRPr="005D1200" w14:paraId="5E07844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38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DD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128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Po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4AB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070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A31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NSPTSRE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12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2FD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86</w:t>
            </w:r>
          </w:p>
        </w:tc>
      </w:tr>
      <w:tr w:rsidR="009C156E" w:rsidRPr="005D1200" w14:paraId="51B633F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3E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63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51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1F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89A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F8E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ETAYFILK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7D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68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75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19</w:t>
            </w:r>
          </w:p>
        </w:tc>
      </w:tr>
      <w:tr w:rsidR="009C156E" w:rsidRPr="005D1200" w14:paraId="2B95126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69AA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6720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7DE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24G1; B*08:01, 57:01; C*06:02, 07G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6E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903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5CF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0DCF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QELKNSAVS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852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29E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3</w:t>
            </w:r>
          </w:p>
        </w:tc>
      </w:tr>
      <w:tr w:rsidR="009C156E" w:rsidRPr="005D1200" w14:paraId="44B488B5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D0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27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3C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D93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EC4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9D0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GSEELRSL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41E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01/B*5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4C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83</w:t>
            </w:r>
          </w:p>
        </w:tc>
      </w:tr>
      <w:tr w:rsidR="009C156E" w:rsidRPr="005D1200" w14:paraId="69D08AF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568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690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2D6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858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A12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4092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CVHQRIEV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F9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1E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33</w:t>
            </w:r>
          </w:p>
        </w:tc>
      </w:tr>
      <w:tr w:rsidR="009C156E" w:rsidRPr="005D1200" w14:paraId="066B1E6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059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05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1D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30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F8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30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IYKRWII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89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82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1</w:t>
            </w:r>
          </w:p>
        </w:tc>
      </w:tr>
      <w:tr w:rsidR="009C156E" w:rsidRPr="005D1200" w14:paraId="1296EC5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14A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30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26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FB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FD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C3E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AFSPEVIPM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4F5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39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6</w:t>
            </w:r>
          </w:p>
        </w:tc>
      </w:tr>
      <w:tr w:rsidR="009C156E" w:rsidRPr="005D1200" w14:paraId="72F905ED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D70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640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6D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5A6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E8B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AD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STLQEQIA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5D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86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9</w:t>
            </w:r>
          </w:p>
        </w:tc>
      </w:tr>
      <w:tr w:rsidR="009C156E" w:rsidRPr="005D1200" w14:paraId="1DDC5E0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43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DB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A10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88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B2C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82B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ASQEVKN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54F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001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8</w:t>
            </w:r>
          </w:p>
        </w:tc>
      </w:tr>
      <w:tr w:rsidR="009C156E" w:rsidRPr="005D1200" w14:paraId="756064F5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334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E03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B1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27A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04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7D5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LKEKG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8DF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F84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98</w:t>
            </w:r>
          </w:p>
        </w:tc>
      </w:tr>
      <w:tr w:rsidR="009C156E" w:rsidRPr="005D1200" w14:paraId="57DF592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F3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2A9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78B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E5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EE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07D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HTQGYFPD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C2D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1A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2</w:t>
            </w:r>
          </w:p>
        </w:tc>
      </w:tr>
      <w:tr w:rsidR="009C156E" w:rsidRPr="005D1200" w14:paraId="0C8E3DF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5E1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D3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2C6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FA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68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9B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YTAFTIPS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6AC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B1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35</w:t>
            </w:r>
          </w:p>
        </w:tc>
      </w:tr>
      <w:tr w:rsidR="009C156E" w:rsidRPr="005D1200" w14:paraId="2925357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E8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147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0B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1B5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E6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CE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VLPEKDS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87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909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06</w:t>
            </w:r>
          </w:p>
        </w:tc>
      </w:tr>
      <w:tr w:rsidR="009C156E" w:rsidRPr="005D1200" w14:paraId="0CC2EA9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E1F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266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2D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90F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B6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3FF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TTESIVI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2D3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511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8</w:t>
            </w:r>
          </w:p>
        </w:tc>
      </w:tr>
      <w:tr w:rsidR="009C156E" w:rsidRPr="005D1200" w14:paraId="529DCF6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CF9D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2532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751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3:01, 26:01; B*38:01, 38:01; C*04G1, 12: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5F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06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5BA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63EB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hyperlink r:id="rId8" w:history="1">
              <w:r w:rsidR="009C156E" w:rsidRPr="005D1200">
                <w:rPr>
                  <w:rFonts w:ascii="Arial" w:hAnsi="Arial"/>
                  <w:sz w:val="16"/>
                </w:rPr>
                <w:t xml:space="preserve">WHLGQGVSI </w:t>
              </w:r>
            </w:hyperlink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F0D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F9A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32</w:t>
            </w:r>
          </w:p>
        </w:tc>
      </w:tr>
      <w:tr w:rsidR="009C156E" w:rsidRPr="005D1200" w14:paraId="0D698A2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D56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41A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AC3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85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C3D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6D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MHEDIISL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32B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71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97</w:t>
            </w:r>
          </w:p>
        </w:tc>
      </w:tr>
      <w:tr w:rsidR="009C156E" w:rsidRPr="005D1200" w14:paraId="375FAC8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6A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9F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69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C5F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21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735D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FCASDAKS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91F9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D9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50</w:t>
            </w:r>
          </w:p>
        </w:tc>
      </w:tr>
      <w:tr w:rsidR="009C156E" w:rsidRPr="005D1200" w14:paraId="4C76E28B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B25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E5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0D8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8A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FD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31B0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EHEKYHNN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0A9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6B5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73</w:t>
            </w:r>
          </w:p>
        </w:tc>
      </w:tr>
      <w:tr w:rsidR="009C156E" w:rsidRPr="005D1200" w14:paraId="15BE164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CFD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CFF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B3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A98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97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B744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QETAYFIL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881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B2C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75</w:t>
            </w:r>
          </w:p>
        </w:tc>
      </w:tr>
      <w:tr w:rsidR="009C156E" w:rsidRPr="005D1200" w14:paraId="4B83188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A163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DC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8D8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88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FE3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8E1F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YRDSRDPL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F988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B*3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87B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20</w:t>
            </w:r>
          </w:p>
        </w:tc>
      </w:tr>
      <w:tr w:rsidR="009C156E" w:rsidRPr="005D1200" w14:paraId="065537C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AA7D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6379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67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G1, 02G1; B*07G1, 44G1; C*07:02, 07: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68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DED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C4B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0B6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PMTYKAA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731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ED9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98</w:t>
            </w:r>
          </w:p>
        </w:tc>
      </w:tr>
      <w:tr w:rsidR="009C156E" w:rsidRPr="005D1200" w14:paraId="7A94273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E40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65C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C5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3F4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BA9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172E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hyperlink r:id="rId9" w:history="1">
              <w:r w:rsidR="009C156E" w:rsidRPr="005D1200">
                <w:rPr>
                  <w:rFonts w:ascii="Arial" w:hAnsi="Arial"/>
                  <w:sz w:val="16"/>
                </w:rPr>
                <w:t>FPVKPQVPL</w:t>
              </w:r>
            </w:hyperlink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48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D77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48</w:t>
            </w:r>
          </w:p>
        </w:tc>
      </w:tr>
      <w:tr w:rsidR="009C156E" w:rsidRPr="005D1200" w14:paraId="6DD22F5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E5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A52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89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p7p1p6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A6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6C9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3B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LGKIWP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313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90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88</w:t>
            </w:r>
          </w:p>
        </w:tc>
      </w:tr>
      <w:tr w:rsidR="009C156E" w:rsidRPr="005D1200" w14:paraId="5B8DFFF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52C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5F9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B50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4AE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522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C01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GPSHKARV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14D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7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63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35</w:t>
            </w:r>
          </w:p>
        </w:tc>
      </w:tr>
      <w:tr w:rsidR="009C156E" w:rsidRPr="005D1200" w14:paraId="3009DED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14D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ACA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7AB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4A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3F4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60B4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ITQACPK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D86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*02G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70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08</w:t>
            </w:r>
          </w:p>
        </w:tc>
      </w:tr>
      <w:tr w:rsidR="009C156E" w:rsidRPr="005D1200" w14:paraId="590E524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A2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F61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AF9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088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E04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2D2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PNNNTRKS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F2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7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0E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03</w:t>
            </w:r>
          </w:p>
        </w:tc>
      </w:tr>
      <w:tr w:rsidR="009C156E" w:rsidRPr="005D1200" w14:paraId="099394E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33F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9F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A15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97F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A12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8CF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PRRIRQ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CF3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7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A25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70</w:t>
            </w:r>
          </w:p>
        </w:tc>
      </w:tr>
      <w:tr w:rsidR="009C156E" w:rsidRPr="005D1200" w14:paraId="283E3C8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760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AE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812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B43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8B1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5E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VLSVVNR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106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E9D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5</w:t>
            </w:r>
          </w:p>
        </w:tc>
      </w:tr>
      <w:tr w:rsidR="009C156E" w:rsidRPr="005D1200" w14:paraId="22B5486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46E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F9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F31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3F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67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59C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PAIFQSS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D82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ED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10</w:t>
            </w:r>
          </w:p>
        </w:tc>
      </w:tr>
      <w:tr w:rsidR="009C156E" w:rsidRPr="005D1200" w14:paraId="3954E2B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725A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7937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BA9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01:01; B*27:05, 52:01; C*02:01, 12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03A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a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301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464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276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ITKGLGIS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2A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D9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05</w:t>
            </w:r>
          </w:p>
        </w:tc>
      </w:tr>
      <w:tr w:rsidR="009C156E" w:rsidRPr="005D1200" w14:paraId="1A5768F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888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960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D6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pr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6A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B4D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91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VRHFPRIW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8D1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2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6E0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3</w:t>
            </w:r>
          </w:p>
        </w:tc>
      </w:tr>
      <w:tr w:rsidR="009C156E" w:rsidRPr="005D1200" w14:paraId="7B9AEBC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FAA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01B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4E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E56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6E7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95DC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IGRAILHIP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EF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7A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38</w:t>
            </w:r>
          </w:p>
        </w:tc>
      </w:tr>
      <w:tr w:rsidR="009C156E" w:rsidRPr="005D1200" w14:paraId="08E12E9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887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F0A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67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31F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C7E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F82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RLRPGGK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282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97B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5</w:t>
            </w:r>
          </w:p>
        </w:tc>
      </w:tr>
      <w:tr w:rsidR="009C156E" w:rsidRPr="005D1200" w14:paraId="3121EE5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07A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DB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EA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14D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53A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945F" w14:textId="77777777" w:rsidR="009C156E" w:rsidRPr="005D1200" w:rsidRDefault="006E08D7" w:rsidP="00F56198">
            <w:pPr>
              <w:rPr>
                <w:rFonts w:ascii="Arial" w:hAnsi="Arial"/>
                <w:sz w:val="16"/>
                <w:szCs w:val="16"/>
              </w:rPr>
            </w:pPr>
            <w:hyperlink r:id="rId10" w:history="1">
              <w:r w:rsidR="009C156E" w:rsidRPr="005D1200">
                <w:rPr>
                  <w:rFonts w:ascii="Arial" w:hAnsi="Arial"/>
                  <w:sz w:val="16"/>
                </w:rPr>
                <w:t>GTEELRSLY</w:t>
              </w:r>
            </w:hyperlink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E4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A*0101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0E6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08</w:t>
            </w:r>
          </w:p>
        </w:tc>
      </w:tr>
      <w:tr w:rsidR="009C156E" w:rsidRPr="005D1200" w14:paraId="77771AA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5B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B8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867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905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74C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D738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TVATLYCV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67A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F8C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45</w:t>
            </w:r>
          </w:p>
        </w:tc>
      </w:tr>
      <w:tr w:rsidR="009C156E" w:rsidRPr="005D1200" w14:paraId="34417F4D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28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655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5A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35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AD9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99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RWIILGLN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33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567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265</w:t>
            </w:r>
          </w:p>
        </w:tc>
      </w:tr>
      <w:tr w:rsidR="009C156E" w:rsidRPr="005D1200" w14:paraId="523C6D95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7AD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BFE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C7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3D3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737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B2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RKGGIGG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19D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270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58C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38</w:t>
            </w:r>
          </w:p>
        </w:tc>
      </w:tr>
      <w:tr w:rsidR="009C156E" w:rsidRPr="005D1200" w14:paraId="122BEF5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DC2B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5760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652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G1, 02G1; B*13:02, 35G1; C*04:19, 06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EC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67B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06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8F5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DARLVIT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398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73E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3</w:t>
            </w:r>
          </w:p>
        </w:tc>
      </w:tr>
      <w:tr w:rsidR="009C156E" w:rsidRPr="005D1200" w14:paraId="6714674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734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78F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585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262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552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686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VPLRPM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EEF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17A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30</w:t>
            </w:r>
          </w:p>
        </w:tc>
      </w:tr>
      <w:tr w:rsidR="009C156E" w:rsidRPr="005D1200" w14:paraId="7C7368F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706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D01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EB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815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25B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D24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PGPGVRYP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67E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EF0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33</w:t>
            </w:r>
          </w:p>
        </w:tc>
      </w:tr>
      <w:tr w:rsidR="009C156E" w:rsidRPr="005D1200" w14:paraId="59BEC45C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A74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9AB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55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81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A09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944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YPLTFGWC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61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3E8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0</w:t>
            </w:r>
          </w:p>
        </w:tc>
      </w:tr>
      <w:tr w:rsidR="009C156E" w:rsidRPr="005D1200" w14:paraId="291BA2D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F4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C55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DD7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15D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EE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380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LYNTVAT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094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BCB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83</w:t>
            </w:r>
          </w:p>
        </w:tc>
      </w:tr>
      <w:tr w:rsidR="009C156E" w:rsidRPr="005D1200" w14:paraId="41AE73C8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AF1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5D9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98A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82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2DA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E4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PPIPVGDI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357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B8B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0</w:t>
            </w:r>
          </w:p>
        </w:tc>
      </w:tr>
      <w:tr w:rsidR="009C156E" w:rsidRPr="005D1200" w14:paraId="402F9F2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A7C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76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D5B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49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737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CABD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GQMVHQAIS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90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F37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90</w:t>
            </w:r>
          </w:p>
        </w:tc>
      </w:tr>
      <w:tr w:rsidR="009C156E" w:rsidRPr="005D1200" w14:paraId="21086425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783A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986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39D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G1, 02G1; B*40G1, 44G1; C*03:04, 05: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AED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6D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3A1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4D09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LADQLIHLYY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337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B32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93</w:t>
            </w:r>
          </w:p>
        </w:tc>
      </w:tr>
      <w:tr w:rsidR="009C156E" w:rsidRPr="005D1200" w14:paraId="7857289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AC0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07B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F7C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pr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A61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A22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1A38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EPYNEWT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C4E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08E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31</w:t>
            </w:r>
          </w:p>
        </w:tc>
      </w:tr>
      <w:tr w:rsidR="009C156E" w:rsidRPr="005D1200" w14:paraId="56D9626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0C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815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098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02C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214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4E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EKGGLE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B6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EB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90</w:t>
            </w:r>
          </w:p>
        </w:tc>
      </w:tr>
      <w:tr w:rsidR="009C156E" w:rsidRPr="005D1200" w14:paraId="20862DA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FC6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DB1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4CA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DB0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CF9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E69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AVDLSHF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155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0A7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0</w:t>
            </w:r>
          </w:p>
        </w:tc>
      </w:tr>
      <w:tr w:rsidR="009C156E" w:rsidRPr="005D1200" w14:paraId="67417C55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4E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D7B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B1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CE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9C1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49B1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AADTGNSSQ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B5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FAC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86</w:t>
            </w:r>
          </w:p>
        </w:tc>
      </w:tr>
      <w:tr w:rsidR="009C156E" w:rsidRPr="005D1200" w14:paraId="3657EFD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B3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C23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BD6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C59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6CB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F5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EQASQDVKN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CE0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 xml:space="preserve">B*4402 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3CA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836</w:t>
            </w:r>
          </w:p>
        </w:tc>
      </w:tr>
      <w:tr w:rsidR="009C156E" w:rsidRPr="005D1200" w14:paraId="45B0184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0BA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4CF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CC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F1D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5C9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67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MTSNPPIP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98C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AC4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78</w:t>
            </w:r>
          </w:p>
        </w:tc>
      </w:tr>
      <w:tr w:rsidR="009C156E" w:rsidRPr="005D1200" w14:paraId="00E31739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38A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545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CE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p7p1p6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5F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CB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08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LGKIWP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EB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969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61</w:t>
            </w:r>
          </w:p>
        </w:tc>
      </w:tr>
      <w:tr w:rsidR="009C156E" w:rsidRPr="005D1200" w14:paraId="19654853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A7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F8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39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6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45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D25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A7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ELYPLAS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4DE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8DB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98</w:t>
            </w:r>
          </w:p>
        </w:tc>
      </w:tr>
      <w:tr w:rsidR="009C156E" w:rsidRPr="005D1200" w14:paraId="4A05125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5D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728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D35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BDC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36A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05D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YQYMDDLY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695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E17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518</w:t>
            </w:r>
          </w:p>
        </w:tc>
      </w:tr>
      <w:tr w:rsidR="009C156E" w:rsidRPr="005D1200" w14:paraId="78ED2C6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41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8C6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99E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97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2B1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CCB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QELKNSAVS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7D3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CD2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48</w:t>
            </w:r>
          </w:p>
        </w:tc>
      </w:tr>
      <w:tr w:rsidR="009C156E" w:rsidRPr="005D1200" w14:paraId="2752D71A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34D9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326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42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1:01, 02G1; B*08:01, 35:03; C*04G1, 07G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11A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89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29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9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4E9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GLADQLIH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09F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2B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47</w:t>
            </w:r>
          </w:p>
        </w:tc>
      </w:tr>
      <w:tr w:rsidR="009C156E" w:rsidRPr="005D1200" w14:paraId="480DC178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B9F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0BE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8E5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7FA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4B4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57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01E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LAALITP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26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7A8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29</w:t>
            </w:r>
          </w:p>
        </w:tc>
      </w:tr>
      <w:tr w:rsidR="009C156E" w:rsidRPr="005D1200" w14:paraId="11FE6BCD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016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44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932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585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261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7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2F0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FLKEKG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03F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6A2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181</w:t>
            </w:r>
          </w:p>
        </w:tc>
      </w:tr>
      <w:tr w:rsidR="009C156E" w:rsidRPr="005D1200" w14:paraId="267CAFF1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5B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A09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B1D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A86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3CD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1FB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LYNTVAT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44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1E2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94</w:t>
            </w:r>
          </w:p>
        </w:tc>
      </w:tr>
      <w:tr w:rsidR="009C156E" w:rsidRPr="005D1200" w14:paraId="25FECDCA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733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B7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392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40E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915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2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C17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LRSLYNTV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DC4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AA6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26</w:t>
            </w:r>
          </w:p>
        </w:tc>
      </w:tr>
      <w:tr w:rsidR="009C156E" w:rsidRPr="005D1200" w14:paraId="6551C996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789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8A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98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872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7E8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5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734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EIYKRWI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74A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338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4</w:t>
            </w:r>
          </w:p>
        </w:tc>
      </w:tr>
      <w:tr w:rsidR="009C156E" w:rsidRPr="005D1200" w14:paraId="4C89DE0F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6FE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1CA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F2B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AF4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AA2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D68A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QVTNSATI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38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0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CA6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6</w:t>
            </w:r>
          </w:p>
        </w:tc>
      </w:tr>
      <w:tr w:rsidR="009C156E" w:rsidRPr="005D1200" w14:paraId="427BAE3B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BC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2F9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8D5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11C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2BA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5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4A6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VLDVGDA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91B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C3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29</w:t>
            </w:r>
          </w:p>
        </w:tc>
      </w:tr>
      <w:tr w:rsidR="009C156E" w:rsidRPr="005D1200" w14:paraId="5708ED05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E91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36F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BE3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Rn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F4E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59A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085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GRQKVVS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3BE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08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1DE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1</w:t>
            </w:r>
          </w:p>
        </w:tc>
      </w:tr>
      <w:tr w:rsidR="009C156E" w:rsidRPr="005D1200" w14:paraId="72AE8DE4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C0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318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E53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0D2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58E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6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82C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DPNPQEVV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564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966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46</w:t>
            </w:r>
          </w:p>
        </w:tc>
      </w:tr>
      <w:tr w:rsidR="009C156E" w:rsidRPr="005D1200" w14:paraId="35648D8C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49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45E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194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32A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0E4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14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CEA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AVPWNAS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999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02E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300</w:t>
            </w:r>
          </w:p>
        </w:tc>
      </w:tr>
      <w:tr w:rsidR="009C156E" w:rsidRPr="005D1200" w14:paraId="715AC316" w14:textId="77777777" w:rsidTr="00F56198">
        <w:trPr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F2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8C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8CE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4ED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79C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56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A1CF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QGFERAL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45D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E3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23</w:t>
            </w:r>
          </w:p>
        </w:tc>
      </w:tr>
      <w:tr w:rsidR="009C156E" w:rsidRPr="005D1200" w14:paraId="148FCBAF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1BD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53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6FB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gp160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B19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068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7CD5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 xml:space="preserve">LLNTTAIVV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CBE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0C3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62</w:t>
            </w:r>
          </w:p>
        </w:tc>
      </w:tr>
      <w:tr w:rsidR="009C156E" w:rsidRPr="005D1200" w14:paraId="774E11A1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B32A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5172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54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4G1, 24G1; B*35:05, 40G1; C*03:04, 04G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87C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i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62F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6D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4587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SESAIRNA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08E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B2D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67</w:t>
            </w:r>
          </w:p>
        </w:tc>
      </w:tr>
      <w:tr w:rsidR="009C156E" w:rsidRPr="005D1200" w14:paraId="0C98EAC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4A8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967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BA5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Vpr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496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EDE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BB50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REPYNEWT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EAB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782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87</w:t>
            </w:r>
          </w:p>
        </w:tc>
      </w:tr>
      <w:tr w:rsidR="009C156E" w:rsidRPr="005D1200" w14:paraId="7A8F7BB2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AAD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CBC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90C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EE3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CE1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ADE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EKGGLEG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728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59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405</w:t>
            </w:r>
          </w:p>
        </w:tc>
      </w:tr>
      <w:tr w:rsidR="009C156E" w:rsidRPr="005D1200" w14:paraId="6F065FF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5E7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C0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CE2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21B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1D2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2E3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YPLTFGWC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038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4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A02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04</w:t>
            </w:r>
          </w:p>
        </w:tc>
      </w:tr>
      <w:tr w:rsidR="009C156E" w:rsidRPr="005D1200" w14:paraId="283DADD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6D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5CD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110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20B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114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BF5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YKLKHIV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F0A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4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2F5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01</w:t>
            </w:r>
          </w:p>
        </w:tc>
      </w:tr>
      <w:tr w:rsidR="009C156E" w:rsidRPr="005D1200" w14:paraId="62DA4444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E28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261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5B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17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CB9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42F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E98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EIKDTKEA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889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79D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93</w:t>
            </w:r>
          </w:p>
        </w:tc>
      </w:tr>
      <w:tr w:rsidR="009C156E" w:rsidRPr="005D1200" w14:paraId="747DB8F0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BFE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69D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390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6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2FF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EFF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E3B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KELYPLAS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EA6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40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7CD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735</w:t>
            </w:r>
          </w:p>
        </w:tc>
      </w:tr>
      <w:tr w:rsidR="009C156E" w:rsidRPr="005D1200" w14:paraId="12B2EF9A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CCFF" w14:textId="77777777" w:rsidR="009C156E" w:rsidRPr="005D1200" w:rsidRDefault="009C156E" w:rsidP="00F56198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5D1200">
              <w:rPr>
                <w:rFonts w:ascii="Arial" w:hAnsi="Arial"/>
                <w:color w:val="000000"/>
                <w:sz w:val="16"/>
                <w:szCs w:val="16"/>
              </w:rPr>
              <w:t>4409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0536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02G1, 24G1; B*44G1, 57:01; C*05:01, 60: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D9C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CBF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3FB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DEF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YPLTFG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C70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A*240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F0F1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929</w:t>
            </w:r>
          </w:p>
        </w:tc>
      </w:tr>
      <w:tr w:rsidR="009C156E" w:rsidRPr="005D1200" w14:paraId="274C26DD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9F4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CA8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6AA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Nef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DCC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EDB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881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HTQGYFPD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7E3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5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572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654</w:t>
            </w:r>
          </w:p>
        </w:tc>
      </w:tr>
      <w:tr w:rsidR="009C156E" w:rsidRPr="005D1200" w14:paraId="2BDA392E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AF6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927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6720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 w:rsidRPr="005D1200">
              <w:rPr>
                <w:rFonts w:ascii="Arial" w:hAnsi="Arial"/>
                <w:sz w:val="16"/>
                <w:szCs w:val="16"/>
              </w:rPr>
              <w:t>p24</w:t>
            </w:r>
            <w:proofErr w:type="gram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2CC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061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8FD9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TSTLQEQIG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5C77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F28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74</w:t>
            </w:r>
          </w:p>
        </w:tc>
      </w:tr>
      <w:tr w:rsidR="009C156E" w:rsidRPr="005D1200" w14:paraId="339265F6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512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554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83D8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R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B83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833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3E94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IVLPEKDS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81B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398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366</w:t>
            </w:r>
          </w:p>
        </w:tc>
      </w:tr>
      <w:tr w:rsidR="009C156E" w:rsidRPr="005D1200" w14:paraId="51402DFB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5E65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FBDE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4FC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A21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7FA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1D53" w14:textId="77777777" w:rsidR="009C156E" w:rsidRPr="005D1200" w:rsidRDefault="009C156E" w:rsidP="00F5619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D1200">
              <w:rPr>
                <w:rFonts w:ascii="Arial" w:hAnsi="Arial"/>
                <w:b/>
                <w:bCs/>
                <w:sz w:val="16"/>
                <w:szCs w:val="16"/>
              </w:rPr>
              <w:t>HTDNGSNFT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F13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97FA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1146</w:t>
            </w:r>
          </w:p>
        </w:tc>
      </w:tr>
      <w:tr w:rsidR="009C156E" w:rsidRPr="005D1200" w14:paraId="0C00CC67" w14:textId="77777777" w:rsidTr="00F56198">
        <w:trPr>
          <w:gridAfter w:val="1"/>
          <w:wAfter w:w="90" w:type="dxa"/>
          <w:trHeight w:val="200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E00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6C2D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D42F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5D1200">
              <w:rPr>
                <w:rFonts w:ascii="Arial" w:hAnsi="Arial"/>
                <w:sz w:val="16"/>
                <w:szCs w:val="16"/>
              </w:rPr>
              <w:t>Integras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071C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9691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8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E08B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STTVKAAC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D9E3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B*570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A572" w14:textId="77777777" w:rsidR="009C156E" w:rsidRPr="005D1200" w:rsidRDefault="009C156E" w:rsidP="00F56198">
            <w:pPr>
              <w:rPr>
                <w:rFonts w:ascii="Arial" w:hAnsi="Arial"/>
                <w:sz w:val="16"/>
                <w:szCs w:val="16"/>
              </w:rPr>
            </w:pPr>
            <w:r w:rsidRPr="005D1200">
              <w:rPr>
                <w:rFonts w:ascii="Arial" w:hAnsi="Arial"/>
                <w:sz w:val="16"/>
                <w:szCs w:val="16"/>
              </w:rPr>
              <w:t>274</w:t>
            </w:r>
          </w:p>
        </w:tc>
      </w:tr>
    </w:tbl>
    <w:p w14:paraId="15AE318F" w14:textId="77777777" w:rsidR="009C156E" w:rsidRDefault="009C156E" w:rsidP="009C156E"/>
    <w:p w14:paraId="56AFFFE2" w14:textId="77777777" w:rsidR="009C156E" w:rsidRPr="0098025C" w:rsidRDefault="009C156E" w:rsidP="009C156E">
      <w:pPr>
        <w:rPr>
          <w:rFonts w:ascii="Arial" w:hAnsi="Arial"/>
          <w:color w:val="000000"/>
          <w:sz w:val="20"/>
          <w:szCs w:val="20"/>
        </w:rPr>
      </w:pPr>
      <w:proofErr w:type="gramStart"/>
      <w:r w:rsidRPr="0098025C">
        <w:rPr>
          <w:rFonts w:ascii="Arial" w:hAnsi="Arial"/>
          <w:b/>
          <w:color w:val="000000"/>
          <w:sz w:val="20"/>
          <w:szCs w:val="20"/>
          <w:vertAlign w:val="superscript"/>
        </w:rPr>
        <w:t>a</w:t>
      </w:r>
      <w:proofErr w:type="gramEnd"/>
      <w:r w:rsidRPr="0098025C">
        <w:rPr>
          <w:rFonts w:ascii="Arial" w:hAnsi="Arial"/>
          <w:color w:val="000000"/>
          <w:sz w:val="20"/>
          <w:szCs w:val="20"/>
          <w:vertAlign w:val="superscript"/>
        </w:rPr>
        <w:t xml:space="preserve"> </w:t>
      </w:r>
      <w:r w:rsidRPr="0098025C">
        <w:rPr>
          <w:rFonts w:ascii="Arial" w:hAnsi="Arial"/>
          <w:color w:val="000000"/>
          <w:sz w:val="20"/>
          <w:szCs w:val="20"/>
        </w:rPr>
        <w:t>Epitope position (based on HXB2 amino acid sequence) in HIV-1 proteins</w:t>
      </w:r>
    </w:p>
    <w:p w14:paraId="38F85F23" w14:textId="77777777" w:rsidR="009C156E" w:rsidRPr="0098025C" w:rsidRDefault="009C156E" w:rsidP="009C156E">
      <w:pPr>
        <w:rPr>
          <w:rFonts w:ascii="Arial" w:hAnsi="Arial"/>
          <w:color w:val="000000"/>
          <w:sz w:val="20"/>
          <w:szCs w:val="20"/>
        </w:rPr>
      </w:pPr>
      <w:proofErr w:type="gramStart"/>
      <w:r w:rsidRPr="0098025C">
        <w:rPr>
          <w:rFonts w:ascii="Arial" w:hAnsi="Arial"/>
          <w:b/>
          <w:color w:val="000000"/>
          <w:sz w:val="20"/>
          <w:szCs w:val="20"/>
          <w:vertAlign w:val="superscript"/>
        </w:rPr>
        <w:t>b</w:t>
      </w:r>
      <w:proofErr w:type="gramEnd"/>
      <w:r w:rsidRPr="0098025C">
        <w:rPr>
          <w:rFonts w:ascii="Arial" w:hAnsi="Arial"/>
          <w:color w:val="000000"/>
          <w:sz w:val="20"/>
          <w:szCs w:val="20"/>
          <w:vertAlign w:val="superscript"/>
        </w:rPr>
        <w:t xml:space="preserve"> </w:t>
      </w:r>
      <w:r w:rsidRPr="0098025C">
        <w:rPr>
          <w:rFonts w:ascii="Arial" w:hAnsi="Arial"/>
          <w:color w:val="000000"/>
          <w:sz w:val="20"/>
          <w:szCs w:val="20"/>
        </w:rPr>
        <w:t>Amino acid sequence of identified new T-cell epitopes, with newly defined HLA restriction shown in bold</w:t>
      </w:r>
    </w:p>
    <w:p w14:paraId="2B6699FB" w14:textId="77777777" w:rsidR="009C156E" w:rsidRPr="0098025C" w:rsidRDefault="009C156E" w:rsidP="009C156E">
      <w:pPr>
        <w:rPr>
          <w:rFonts w:ascii="Arial" w:hAnsi="Arial"/>
          <w:color w:val="000000"/>
          <w:sz w:val="20"/>
          <w:szCs w:val="20"/>
        </w:rPr>
      </w:pPr>
      <w:proofErr w:type="gramStart"/>
      <w:r w:rsidRPr="0098025C">
        <w:rPr>
          <w:rFonts w:ascii="Arial" w:hAnsi="Arial"/>
          <w:b/>
          <w:color w:val="000000"/>
          <w:sz w:val="20"/>
          <w:szCs w:val="20"/>
          <w:vertAlign w:val="superscript"/>
        </w:rPr>
        <w:t>c</w:t>
      </w:r>
      <w:proofErr w:type="gramEnd"/>
      <w:r w:rsidRPr="0098025C">
        <w:rPr>
          <w:rFonts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/>
          <w:color w:val="000000"/>
          <w:sz w:val="20"/>
          <w:szCs w:val="20"/>
        </w:rPr>
        <w:t>Predicted r</w:t>
      </w:r>
      <w:r w:rsidRPr="0098025C">
        <w:rPr>
          <w:rFonts w:ascii="Arial" w:hAnsi="Arial"/>
          <w:color w:val="000000"/>
          <w:sz w:val="20"/>
          <w:szCs w:val="20"/>
        </w:rPr>
        <w:t>estricting HLA allele of the novel epitope, with the newly confirmed HLA restriction shown in bold</w:t>
      </w:r>
    </w:p>
    <w:p w14:paraId="1A2E0AFA" w14:textId="77777777" w:rsidR="009C156E" w:rsidRDefault="009C156E" w:rsidP="009C156E">
      <w:pPr>
        <w:rPr>
          <w:rFonts w:ascii="Arial" w:hAnsi="Arial"/>
          <w:color w:val="000000"/>
        </w:rPr>
      </w:pPr>
    </w:p>
    <w:p w14:paraId="7367D5A9" w14:textId="77777777" w:rsidR="00F2514C" w:rsidRDefault="00F2514C"/>
    <w:sectPr w:rsidR="00F2514C" w:rsidSect="009C156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6E"/>
    <w:rsid w:val="006E08D7"/>
    <w:rsid w:val="009C156E"/>
    <w:rsid w:val="00F2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DC4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6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156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C156E"/>
    <w:rPr>
      <w:color w:val="4600A5"/>
      <w:u w:val="single"/>
    </w:rPr>
  </w:style>
  <w:style w:type="paragraph" w:customStyle="1" w:styleId="font5">
    <w:name w:val="font5"/>
    <w:basedOn w:val="Normal"/>
    <w:rsid w:val="009C156E"/>
    <w:pPr>
      <w:spacing w:beforeLines="1" w:afterLines="1"/>
    </w:pPr>
    <w:rPr>
      <w:rFonts w:ascii="Arial" w:eastAsiaTheme="minorEastAsia" w:hAnsi="Arial"/>
      <w:b/>
      <w:bCs/>
      <w:color w:val="000000"/>
    </w:rPr>
  </w:style>
  <w:style w:type="paragraph" w:customStyle="1" w:styleId="font6">
    <w:name w:val="font6"/>
    <w:basedOn w:val="Normal"/>
    <w:rsid w:val="009C156E"/>
    <w:pPr>
      <w:spacing w:beforeLines="1" w:afterLines="1"/>
    </w:pPr>
    <w:rPr>
      <w:rFonts w:ascii="Verdana" w:eastAsiaTheme="minorEastAsia" w:hAnsi="Verdana"/>
      <w:sz w:val="16"/>
      <w:szCs w:val="16"/>
    </w:rPr>
  </w:style>
  <w:style w:type="paragraph" w:customStyle="1" w:styleId="xl40">
    <w:name w:val="xl40"/>
    <w:basedOn w:val="Normal"/>
    <w:rsid w:val="009C156E"/>
    <w:pPr>
      <w:spacing w:beforeLines="1" w:afterLines="1"/>
    </w:pPr>
    <w:rPr>
      <w:rFonts w:ascii="Arial" w:eastAsiaTheme="minorEastAsia" w:hAnsi="Arial"/>
      <w:b/>
      <w:bCs/>
      <w:sz w:val="20"/>
      <w:szCs w:val="20"/>
    </w:rPr>
  </w:style>
  <w:style w:type="paragraph" w:customStyle="1" w:styleId="xl41">
    <w:name w:val="xl41"/>
    <w:basedOn w:val="Normal"/>
    <w:rsid w:val="009C156E"/>
    <w:pPr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2">
    <w:name w:val="xl42"/>
    <w:basedOn w:val="Normal"/>
    <w:rsid w:val="009C156E"/>
    <w:pPr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43">
    <w:name w:val="xl43"/>
    <w:basedOn w:val="Normal"/>
    <w:rsid w:val="009C156E"/>
    <w:pPr>
      <w:spacing w:beforeLines="1" w:afterLines="1"/>
      <w:jc w:val="right"/>
    </w:pPr>
    <w:rPr>
      <w:rFonts w:ascii="Arial" w:eastAsiaTheme="minorEastAsia" w:hAnsi="Arial"/>
      <w:sz w:val="20"/>
      <w:szCs w:val="20"/>
    </w:rPr>
  </w:style>
  <w:style w:type="paragraph" w:customStyle="1" w:styleId="xl44">
    <w:name w:val="xl44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5">
    <w:name w:val="xl45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6">
    <w:name w:val="xl46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7">
    <w:name w:val="xl47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8">
    <w:name w:val="xl48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9">
    <w:name w:val="xl49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50">
    <w:name w:val="xl50"/>
    <w:basedOn w:val="Normal"/>
    <w:rsid w:val="009C156E"/>
    <w:pPr>
      <w:shd w:val="clear" w:color="auto" w:fill="FFFFFF"/>
      <w:spacing w:beforeLines="1" w:afterLines="1"/>
      <w:jc w:val="center"/>
      <w:textAlignment w:val="center"/>
    </w:pPr>
    <w:rPr>
      <w:rFonts w:ascii="Arial" w:eastAsiaTheme="minorEastAsia" w:hAnsi="Arial"/>
      <w:sz w:val="20"/>
      <w:szCs w:val="20"/>
    </w:rPr>
  </w:style>
  <w:style w:type="paragraph" w:customStyle="1" w:styleId="xl51">
    <w:name w:val="xl51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52">
    <w:name w:val="xl52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3">
    <w:name w:val="xl53"/>
    <w:basedOn w:val="Normal"/>
    <w:rsid w:val="009C156E"/>
    <w:pPr>
      <w:shd w:val="clear" w:color="000000" w:fill="auto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54">
    <w:name w:val="xl54"/>
    <w:basedOn w:val="Normal"/>
    <w:rsid w:val="009C156E"/>
    <w:pPr>
      <w:spacing w:beforeLines="1" w:afterLines="1"/>
    </w:pPr>
    <w:rPr>
      <w:rFonts w:ascii="Arial" w:eastAsiaTheme="minorEastAsia" w:hAnsi="Arial"/>
      <w:b/>
      <w:bCs/>
      <w:sz w:val="20"/>
      <w:szCs w:val="20"/>
    </w:rPr>
  </w:style>
  <w:style w:type="paragraph" w:customStyle="1" w:styleId="xl55">
    <w:name w:val="xl55"/>
    <w:basedOn w:val="Normal"/>
    <w:rsid w:val="009C156E"/>
    <w:pPr>
      <w:spacing w:beforeLines="1" w:afterLines="1"/>
    </w:pPr>
    <w:rPr>
      <w:rFonts w:ascii="Arial" w:eastAsiaTheme="minorEastAsia" w:hAnsi="Arial"/>
      <w:sz w:val="20"/>
      <w:szCs w:val="20"/>
    </w:rPr>
  </w:style>
  <w:style w:type="paragraph" w:customStyle="1" w:styleId="xl56">
    <w:name w:val="xl56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7">
    <w:name w:val="xl57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8">
    <w:name w:val="xl58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9">
    <w:name w:val="xl59"/>
    <w:basedOn w:val="Normal"/>
    <w:rsid w:val="009C156E"/>
    <w:pPr>
      <w:shd w:val="clear" w:color="000000" w:fill="auto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font0">
    <w:name w:val="font0"/>
    <w:basedOn w:val="Normal"/>
    <w:rsid w:val="009C156E"/>
    <w:pPr>
      <w:spacing w:beforeLines="1" w:afterLines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9C156E"/>
    <w:pPr>
      <w:spacing w:beforeLines="1" w:afterLines="1"/>
    </w:pPr>
    <w:rPr>
      <w:rFonts w:ascii="Arial" w:hAnsi="Arial"/>
      <w:b/>
      <w:bCs/>
    </w:rPr>
  </w:style>
  <w:style w:type="paragraph" w:customStyle="1" w:styleId="font8">
    <w:name w:val="font8"/>
    <w:basedOn w:val="Normal"/>
    <w:rsid w:val="009C156E"/>
    <w:pPr>
      <w:spacing w:beforeLines="1" w:afterLines="1"/>
    </w:pPr>
    <w:rPr>
      <w:rFonts w:ascii="Arial" w:hAnsi="Arial"/>
      <w:b/>
      <w:bCs/>
    </w:rPr>
  </w:style>
  <w:style w:type="paragraph" w:customStyle="1" w:styleId="font9">
    <w:name w:val="font9"/>
    <w:basedOn w:val="Normal"/>
    <w:rsid w:val="009C156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60">
    <w:name w:val="xl60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1">
    <w:name w:val="xl61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2">
    <w:name w:val="xl62"/>
    <w:basedOn w:val="Normal"/>
    <w:rsid w:val="009C156E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3">
    <w:name w:val="xl63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4">
    <w:name w:val="xl64"/>
    <w:basedOn w:val="Normal"/>
    <w:rsid w:val="009C156E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5">
    <w:name w:val="xl65"/>
    <w:basedOn w:val="Normal"/>
    <w:rsid w:val="009C156E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66">
    <w:name w:val="xl66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6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156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C156E"/>
    <w:rPr>
      <w:color w:val="4600A5"/>
      <w:u w:val="single"/>
    </w:rPr>
  </w:style>
  <w:style w:type="paragraph" w:customStyle="1" w:styleId="font5">
    <w:name w:val="font5"/>
    <w:basedOn w:val="Normal"/>
    <w:rsid w:val="009C156E"/>
    <w:pPr>
      <w:spacing w:beforeLines="1" w:afterLines="1"/>
    </w:pPr>
    <w:rPr>
      <w:rFonts w:ascii="Arial" w:eastAsiaTheme="minorEastAsia" w:hAnsi="Arial"/>
      <w:b/>
      <w:bCs/>
      <w:color w:val="000000"/>
    </w:rPr>
  </w:style>
  <w:style w:type="paragraph" w:customStyle="1" w:styleId="font6">
    <w:name w:val="font6"/>
    <w:basedOn w:val="Normal"/>
    <w:rsid w:val="009C156E"/>
    <w:pPr>
      <w:spacing w:beforeLines="1" w:afterLines="1"/>
    </w:pPr>
    <w:rPr>
      <w:rFonts w:ascii="Verdana" w:eastAsiaTheme="minorEastAsia" w:hAnsi="Verdana"/>
      <w:sz w:val="16"/>
      <w:szCs w:val="16"/>
    </w:rPr>
  </w:style>
  <w:style w:type="paragraph" w:customStyle="1" w:styleId="xl40">
    <w:name w:val="xl40"/>
    <w:basedOn w:val="Normal"/>
    <w:rsid w:val="009C156E"/>
    <w:pPr>
      <w:spacing w:beforeLines="1" w:afterLines="1"/>
    </w:pPr>
    <w:rPr>
      <w:rFonts w:ascii="Arial" w:eastAsiaTheme="minorEastAsia" w:hAnsi="Arial"/>
      <w:b/>
      <w:bCs/>
      <w:sz w:val="20"/>
      <w:szCs w:val="20"/>
    </w:rPr>
  </w:style>
  <w:style w:type="paragraph" w:customStyle="1" w:styleId="xl41">
    <w:name w:val="xl41"/>
    <w:basedOn w:val="Normal"/>
    <w:rsid w:val="009C156E"/>
    <w:pPr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2">
    <w:name w:val="xl42"/>
    <w:basedOn w:val="Normal"/>
    <w:rsid w:val="009C156E"/>
    <w:pPr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43">
    <w:name w:val="xl43"/>
    <w:basedOn w:val="Normal"/>
    <w:rsid w:val="009C156E"/>
    <w:pPr>
      <w:spacing w:beforeLines="1" w:afterLines="1"/>
      <w:jc w:val="right"/>
    </w:pPr>
    <w:rPr>
      <w:rFonts w:ascii="Arial" w:eastAsiaTheme="minorEastAsia" w:hAnsi="Arial"/>
      <w:sz w:val="20"/>
      <w:szCs w:val="20"/>
    </w:rPr>
  </w:style>
  <w:style w:type="paragraph" w:customStyle="1" w:styleId="xl44">
    <w:name w:val="xl44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5">
    <w:name w:val="xl45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6">
    <w:name w:val="xl46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7">
    <w:name w:val="xl47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8">
    <w:name w:val="xl48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49">
    <w:name w:val="xl49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50">
    <w:name w:val="xl50"/>
    <w:basedOn w:val="Normal"/>
    <w:rsid w:val="009C156E"/>
    <w:pPr>
      <w:shd w:val="clear" w:color="auto" w:fill="FFFFFF"/>
      <w:spacing w:beforeLines="1" w:afterLines="1"/>
      <w:jc w:val="center"/>
      <w:textAlignment w:val="center"/>
    </w:pPr>
    <w:rPr>
      <w:rFonts w:ascii="Arial" w:eastAsiaTheme="minorEastAsia" w:hAnsi="Arial"/>
      <w:sz w:val="20"/>
      <w:szCs w:val="20"/>
    </w:rPr>
  </w:style>
  <w:style w:type="paragraph" w:customStyle="1" w:styleId="xl51">
    <w:name w:val="xl51"/>
    <w:basedOn w:val="Normal"/>
    <w:rsid w:val="009C156E"/>
    <w:pPr>
      <w:shd w:val="clear" w:color="auto" w:fill="FFFFFF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52">
    <w:name w:val="xl52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3">
    <w:name w:val="xl53"/>
    <w:basedOn w:val="Normal"/>
    <w:rsid w:val="009C156E"/>
    <w:pPr>
      <w:shd w:val="clear" w:color="000000" w:fill="auto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xl54">
    <w:name w:val="xl54"/>
    <w:basedOn w:val="Normal"/>
    <w:rsid w:val="009C156E"/>
    <w:pPr>
      <w:spacing w:beforeLines="1" w:afterLines="1"/>
    </w:pPr>
    <w:rPr>
      <w:rFonts w:ascii="Arial" w:eastAsiaTheme="minorEastAsia" w:hAnsi="Arial"/>
      <w:b/>
      <w:bCs/>
      <w:sz w:val="20"/>
      <w:szCs w:val="20"/>
    </w:rPr>
  </w:style>
  <w:style w:type="paragraph" w:customStyle="1" w:styleId="xl55">
    <w:name w:val="xl55"/>
    <w:basedOn w:val="Normal"/>
    <w:rsid w:val="009C156E"/>
    <w:pPr>
      <w:spacing w:beforeLines="1" w:afterLines="1"/>
    </w:pPr>
    <w:rPr>
      <w:rFonts w:ascii="Arial" w:eastAsiaTheme="minorEastAsia" w:hAnsi="Arial"/>
      <w:sz w:val="20"/>
      <w:szCs w:val="20"/>
    </w:rPr>
  </w:style>
  <w:style w:type="paragraph" w:customStyle="1" w:styleId="xl56">
    <w:name w:val="xl56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7">
    <w:name w:val="xl57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8">
    <w:name w:val="xl58"/>
    <w:basedOn w:val="Normal"/>
    <w:rsid w:val="009C156E"/>
    <w:pPr>
      <w:shd w:val="clear" w:color="000000" w:fill="FFFFFF"/>
      <w:spacing w:beforeLines="1" w:afterLines="1"/>
      <w:jc w:val="center"/>
    </w:pPr>
    <w:rPr>
      <w:rFonts w:ascii="Arial" w:eastAsiaTheme="minorEastAsia" w:hAnsi="Arial"/>
      <w:b/>
      <w:bCs/>
      <w:sz w:val="20"/>
      <w:szCs w:val="20"/>
    </w:rPr>
  </w:style>
  <w:style w:type="paragraph" w:customStyle="1" w:styleId="xl59">
    <w:name w:val="xl59"/>
    <w:basedOn w:val="Normal"/>
    <w:rsid w:val="009C156E"/>
    <w:pPr>
      <w:shd w:val="clear" w:color="000000" w:fill="auto"/>
      <w:spacing w:beforeLines="1" w:afterLines="1"/>
      <w:jc w:val="center"/>
    </w:pPr>
    <w:rPr>
      <w:rFonts w:ascii="Arial" w:eastAsiaTheme="minorEastAsia" w:hAnsi="Arial"/>
      <w:sz w:val="20"/>
      <w:szCs w:val="20"/>
    </w:rPr>
  </w:style>
  <w:style w:type="paragraph" w:customStyle="1" w:styleId="font0">
    <w:name w:val="font0"/>
    <w:basedOn w:val="Normal"/>
    <w:rsid w:val="009C156E"/>
    <w:pPr>
      <w:spacing w:beforeLines="1" w:afterLines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9C156E"/>
    <w:pPr>
      <w:spacing w:beforeLines="1" w:afterLines="1"/>
    </w:pPr>
    <w:rPr>
      <w:rFonts w:ascii="Arial" w:hAnsi="Arial"/>
      <w:b/>
      <w:bCs/>
    </w:rPr>
  </w:style>
  <w:style w:type="paragraph" w:customStyle="1" w:styleId="font8">
    <w:name w:val="font8"/>
    <w:basedOn w:val="Normal"/>
    <w:rsid w:val="009C156E"/>
    <w:pPr>
      <w:spacing w:beforeLines="1" w:afterLines="1"/>
    </w:pPr>
    <w:rPr>
      <w:rFonts w:ascii="Arial" w:hAnsi="Arial"/>
      <w:b/>
      <w:bCs/>
    </w:rPr>
  </w:style>
  <w:style w:type="paragraph" w:customStyle="1" w:styleId="font9">
    <w:name w:val="font9"/>
    <w:basedOn w:val="Normal"/>
    <w:rsid w:val="009C156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60">
    <w:name w:val="xl60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1">
    <w:name w:val="xl61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2">
    <w:name w:val="xl62"/>
    <w:basedOn w:val="Normal"/>
    <w:rsid w:val="009C156E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3">
    <w:name w:val="xl63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4">
    <w:name w:val="xl64"/>
    <w:basedOn w:val="Normal"/>
    <w:rsid w:val="009C156E"/>
    <w:pPr>
      <w:spacing w:beforeLines="1" w:afterLines="1"/>
    </w:pPr>
    <w:rPr>
      <w:rFonts w:ascii="Arial" w:hAnsi="Arial"/>
      <w:b/>
      <w:bCs/>
      <w:sz w:val="16"/>
      <w:szCs w:val="16"/>
    </w:rPr>
  </w:style>
  <w:style w:type="paragraph" w:customStyle="1" w:styleId="xl65">
    <w:name w:val="xl65"/>
    <w:basedOn w:val="Normal"/>
    <w:rsid w:val="009C156E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66">
    <w:name w:val="xl66"/>
    <w:basedOn w:val="Normal"/>
    <w:rsid w:val="009C156E"/>
    <w:pPr>
      <w:spacing w:beforeLines="1" w:afterLines="1"/>
    </w:pPr>
    <w:rPr>
      <w:rFonts w:ascii="Arial" w:hAnsi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hiv.lanl.gov/content/immunology/ctl_search?results=Search;id=54548" TargetMode="External"/><Relationship Id="rId6" Type="http://schemas.openxmlformats.org/officeDocument/2006/relationships/hyperlink" Target="http://www.hiv.lanl.gov/content/immunology/ctl_search?results=Search;id=56248" TargetMode="External"/><Relationship Id="rId7" Type="http://schemas.openxmlformats.org/officeDocument/2006/relationships/hyperlink" Target="http://www.hiv.lanl.gov/content/immunology/ctl_search?results=Search;id=53820" TargetMode="External"/><Relationship Id="rId8" Type="http://schemas.openxmlformats.org/officeDocument/2006/relationships/hyperlink" Target="http://www.hiv.lanl.gov/content/immunology/ctl_search?results=Search;id=52563" TargetMode="External"/><Relationship Id="rId9" Type="http://schemas.openxmlformats.org/officeDocument/2006/relationships/hyperlink" Target="http://www.hiv.lanl.gov/content/immunology/ctl_search?results=Search;id=54548" TargetMode="External"/><Relationship Id="rId10" Type="http://schemas.openxmlformats.org/officeDocument/2006/relationships/hyperlink" Target="http://www.hiv.lanl.gov/content/immunology/ctl_search?results=Search;id=538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1</Words>
  <Characters>7017</Characters>
  <Application>Microsoft Macintosh Word</Application>
  <DocSecurity>0</DocSecurity>
  <Lines>58</Lines>
  <Paragraphs>16</Paragraphs>
  <ScaleCrop>false</ScaleCrop>
  <Company>Seattle Biomedical Research Institute</Company>
  <LinksUpToDate>false</LinksUpToDate>
  <CharactersWithSpaces>8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ma Kunwar</dc:creator>
  <cp:keywords/>
  <dc:description/>
  <cp:lastModifiedBy>Pratima Kunwar</cp:lastModifiedBy>
  <cp:revision>2</cp:revision>
  <dcterms:created xsi:type="dcterms:W3CDTF">2013-04-22T20:16:00Z</dcterms:created>
  <dcterms:modified xsi:type="dcterms:W3CDTF">2013-04-22T20:22:00Z</dcterms:modified>
</cp:coreProperties>
</file>